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B3CE9" w14:textId="6684847B" w:rsidR="009A4CCB" w:rsidRPr="009205D7" w:rsidRDefault="00861055" w:rsidP="009205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05D7">
        <w:rPr>
          <w:rFonts w:ascii="Times New Roman" w:hAnsi="Times New Roman" w:cs="Times New Roman"/>
          <w:b/>
          <w:sz w:val="24"/>
          <w:szCs w:val="24"/>
        </w:rPr>
        <w:t>Table</w:t>
      </w:r>
      <w:r w:rsidR="001D5A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30DE">
        <w:rPr>
          <w:rFonts w:ascii="Times New Roman" w:hAnsi="Times New Roman" w:cs="Times New Roman"/>
          <w:b/>
          <w:sz w:val="24"/>
          <w:szCs w:val="24"/>
        </w:rPr>
        <w:t>S</w:t>
      </w:r>
      <w:r w:rsidR="00876F16" w:rsidRPr="009205D7">
        <w:rPr>
          <w:rFonts w:ascii="Times New Roman" w:hAnsi="Times New Roman" w:cs="Times New Roman"/>
          <w:b/>
          <w:sz w:val="24"/>
          <w:szCs w:val="24"/>
        </w:rPr>
        <w:t>2</w:t>
      </w:r>
      <w:r w:rsidR="00C87F9A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C6619" w:rsidRPr="007C661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ell type iden</w:t>
      </w:r>
      <w:bookmarkStart w:id="0" w:name="_GoBack"/>
      <w:bookmarkEnd w:id="0"/>
      <w:r w:rsidR="007C6619" w:rsidRPr="007C6619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ific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8D4A35" w:rsidRPr="009205D7" w14:paraId="24EF3621" w14:textId="77777777" w:rsidTr="00C87F9A">
        <w:trPr>
          <w:trHeight w:val="374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36D4C" w14:textId="12A6FD2E" w:rsidR="008D4A35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mmunocyte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4BDB8" w14:textId="2711CCF2" w:rsidR="008D4A35" w:rsidRPr="009205D7" w:rsidRDefault="007C6619" w:rsidP="009205D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Markers</w:t>
            </w:r>
          </w:p>
        </w:tc>
      </w:tr>
      <w:tr w:rsidR="008D4A35" w:rsidRPr="009205D7" w14:paraId="7F1A07D0" w14:textId="77777777" w:rsidTr="005E1532">
        <w:trPr>
          <w:trHeight w:val="374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07FC5440" w14:textId="500C84BB" w:rsidR="008D4A35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T cell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7638E0EE" w14:textId="6A0C69DA" w:rsidR="008D4A35" w:rsidRPr="009205D7" w:rsidRDefault="00DA467F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45+ CD3+</w:t>
            </w:r>
          </w:p>
        </w:tc>
      </w:tr>
      <w:tr w:rsidR="0091580C" w:rsidRPr="009205D7" w14:paraId="10A3C934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7FD38D6D" w14:textId="246592C3" w:rsidR="0091580C" w:rsidRPr="009205D7" w:rsidRDefault="0091580C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4+ T cell</w:t>
            </w:r>
          </w:p>
        </w:tc>
        <w:tc>
          <w:tcPr>
            <w:tcW w:w="2500" w:type="pct"/>
            <w:shd w:val="clear" w:color="auto" w:fill="auto"/>
          </w:tcPr>
          <w:p w14:paraId="71E59C22" w14:textId="78B988EA" w:rsidR="0091580C" w:rsidRPr="009205D7" w:rsidRDefault="0091580C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45+ CD3+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D4+</w:t>
            </w:r>
          </w:p>
        </w:tc>
      </w:tr>
      <w:tr w:rsidR="0091580C" w:rsidRPr="009205D7" w14:paraId="3F3D1FFB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7EBAD8D5" w14:textId="0C4D8244" w:rsidR="0091580C" w:rsidRPr="009205D7" w:rsidRDefault="0091580C" w:rsidP="0091580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8+ T cell</w:t>
            </w:r>
          </w:p>
        </w:tc>
        <w:tc>
          <w:tcPr>
            <w:tcW w:w="2500" w:type="pct"/>
            <w:shd w:val="clear" w:color="auto" w:fill="auto"/>
          </w:tcPr>
          <w:p w14:paraId="611D61C8" w14:textId="312CE51C" w:rsidR="0091580C" w:rsidRPr="009205D7" w:rsidRDefault="0091580C" w:rsidP="009158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45+ CD3+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D8+</w:t>
            </w:r>
          </w:p>
        </w:tc>
      </w:tr>
      <w:tr w:rsidR="008D4A35" w:rsidRPr="009205D7" w14:paraId="5D17A2FA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24AAB26C" w14:textId="332F4210" w:rsidR="008D4A35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2500" w:type="pct"/>
            <w:shd w:val="clear" w:color="auto" w:fill="auto"/>
          </w:tcPr>
          <w:p w14:paraId="438B9673" w14:textId="6B24C740" w:rsidR="008D4A35" w:rsidRPr="009205D7" w:rsidRDefault="00DA467F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45+ CD19+</w:t>
            </w:r>
          </w:p>
        </w:tc>
      </w:tr>
      <w:tr w:rsidR="008D4A35" w:rsidRPr="009205D7" w14:paraId="4A4CC741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6ED42B8E" w14:textId="28B0F374" w:rsidR="008D4A35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K cell</w:t>
            </w:r>
          </w:p>
        </w:tc>
        <w:tc>
          <w:tcPr>
            <w:tcW w:w="2500" w:type="pct"/>
            <w:shd w:val="clear" w:color="auto" w:fill="auto"/>
          </w:tcPr>
          <w:p w14:paraId="5C97E583" w14:textId="3FF91334" w:rsidR="008D4A35" w:rsidRPr="009205D7" w:rsidRDefault="00DA467F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D45+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3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-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6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56+</w:t>
            </w:r>
          </w:p>
        </w:tc>
      </w:tr>
      <w:tr w:rsidR="001D5A33" w:rsidRPr="009205D7" w14:paraId="5F438DA7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37638995" w14:textId="5EE33592" w:rsidR="001D5A33" w:rsidRPr="009205D7" w:rsidRDefault="001D5A33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ranulocyte</w:t>
            </w:r>
          </w:p>
        </w:tc>
        <w:tc>
          <w:tcPr>
            <w:tcW w:w="2500" w:type="pct"/>
            <w:shd w:val="clear" w:color="auto" w:fill="auto"/>
          </w:tcPr>
          <w:p w14:paraId="00A1EE67" w14:textId="1A6FDA54" w:rsidR="001D5A33" w:rsidRPr="009205D7" w:rsidRDefault="001D5A33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D45+ CD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6b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580C" w:rsidRPr="009205D7" w14:paraId="2C330139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6BAB51AC" w14:textId="2966CFB5" w:rsidR="0091580C" w:rsidRPr="009205D7" w:rsidRDefault="0091580C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nocyte</w:t>
            </w:r>
          </w:p>
        </w:tc>
        <w:tc>
          <w:tcPr>
            <w:tcW w:w="2500" w:type="pct"/>
            <w:shd w:val="clear" w:color="auto" w:fill="auto"/>
          </w:tcPr>
          <w:p w14:paraId="26692EBE" w14:textId="33DB6CB5" w:rsidR="0091580C" w:rsidRPr="009205D7" w:rsidRDefault="0091580C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8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5+ CD14+CD16+</w:t>
            </w:r>
          </w:p>
        </w:tc>
      </w:tr>
      <w:tr w:rsidR="008D4A35" w:rsidRPr="009205D7" w14:paraId="13C4B26B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7E84DB55" w14:textId="4AAAE5E9" w:rsidR="008D4A35" w:rsidRPr="009205D7" w:rsidRDefault="0091580C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8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crophages/Microglia</w:t>
            </w:r>
          </w:p>
        </w:tc>
        <w:tc>
          <w:tcPr>
            <w:tcW w:w="2500" w:type="pct"/>
            <w:shd w:val="clear" w:color="auto" w:fill="auto"/>
          </w:tcPr>
          <w:p w14:paraId="49DF3A19" w14:textId="660DEE4F" w:rsidR="008D4A35" w:rsidRPr="009205D7" w:rsidRDefault="00DA467F" w:rsidP="001D5A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45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11b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205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  <w:r w:rsidR="001D5A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- CD19- CD66</w:t>
            </w:r>
            <w:r w:rsidR="001D5A33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b-</w:t>
            </w:r>
          </w:p>
        </w:tc>
      </w:tr>
      <w:tr w:rsidR="008D4A35" w:rsidRPr="009205D7" w14:paraId="58EAD904" w14:textId="77777777" w:rsidTr="005E1532">
        <w:trPr>
          <w:trHeight w:val="374"/>
        </w:trPr>
        <w:tc>
          <w:tcPr>
            <w:tcW w:w="2500" w:type="pct"/>
            <w:shd w:val="clear" w:color="auto" w:fill="auto"/>
          </w:tcPr>
          <w:p w14:paraId="6EFFCE23" w14:textId="326BD442" w:rsidR="008D4A35" w:rsidRPr="009205D7" w:rsidRDefault="00DA467F" w:rsidP="009205D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reg</w:t>
            </w:r>
          </w:p>
        </w:tc>
        <w:tc>
          <w:tcPr>
            <w:tcW w:w="2500" w:type="pct"/>
            <w:shd w:val="clear" w:color="auto" w:fill="auto"/>
          </w:tcPr>
          <w:p w14:paraId="66940E06" w14:textId="19275B8D" w:rsidR="008D4A35" w:rsidRPr="009205D7" w:rsidRDefault="00DA467F" w:rsidP="00920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D45+ CD4+ </w:t>
            </w:r>
            <w:r w:rsidRPr="00920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D25+</w:t>
            </w:r>
            <w:r w:rsidRPr="009205D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205D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D127-</w:t>
            </w:r>
          </w:p>
        </w:tc>
      </w:tr>
    </w:tbl>
    <w:p w14:paraId="629EF27F" w14:textId="77777777" w:rsidR="008437F1" w:rsidRPr="009205D7" w:rsidRDefault="008437F1" w:rsidP="009205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437F1" w:rsidRPr="009205D7" w:rsidSect="003E77CA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98F514" w14:textId="77777777" w:rsidR="00AF3FD2" w:rsidRDefault="00AF3FD2" w:rsidP="00B46ACB">
      <w:r>
        <w:separator/>
      </w:r>
    </w:p>
  </w:endnote>
  <w:endnote w:type="continuationSeparator" w:id="0">
    <w:p w14:paraId="15B2982A" w14:textId="77777777" w:rsidR="00AF3FD2" w:rsidRDefault="00AF3FD2" w:rsidP="00B46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AC9849" w14:textId="77777777" w:rsidR="00AF3FD2" w:rsidRDefault="00AF3FD2" w:rsidP="00B46ACB">
      <w:r>
        <w:separator/>
      </w:r>
    </w:p>
  </w:footnote>
  <w:footnote w:type="continuationSeparator" w:id="0">
    <w:p w14:paraId="03E7499B" w14:textId="77777777" w:rsidR="00AF3FD2" w:rsidRDefault="00AF3FD2" w:rsidP="00B46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5F1"/>
    <w:rsid w:val="00000B40"/>
    <w:rsid w:val="000160BC"/>
    <w:rsid w:val="0002740E"/>
    <w:rsid w:val="00042C99"/>
    <w:rsid w:val="00066C24"/>
    <w:rsid w:val="00097C93"/>
    <w:rsid w:val="000A03D0"/>
    <w:rsid w:val="000A6F53"/>
    <w:rsid w:val="000E11BD"/>
    <w:rsid w:val="001754EA"/>
    <w:rsid w:val="00177481"/>
    <w:rsid w:val="00197BC5"/>
    <w:rsid w:val="001A7F3A"/>
    <w:rsid w:val="001D174C"/>
    <w:rsid w:val="001D5A33"/>
    <w:rsid w:val="001D65FE"/>
    <w:rsid w:val="001F444F"/>
    <w:rsid w:val="00202B17"/>
    <w:rsid w:val="00211D2F"/>
    <w:rsid w:val="002250DE"/>
    <w:rsid w:val="00240F57"/>
    <w:rsid w:val="002C1A27"/>
    <w:rsid w:val="00323D08"/>
    <w:rsid w:val="003B71C2"/>
    <w:rsid w:val="003E1C3B"/>
    <w:rsid w:val="003E77CA"/>
    <w:rsid w:val="004346BB"/>
    <w:rsid w:val="00446586"/>
    <w:rsid w:val="0046009B"/>
    <w:rsid w:val="00470B01"/>
    <w:rsid w:val="0049151E"/>
    <w:rsid w:val="004B168C"/>
    <w:rsid w:val="004C18DC"/>
    <w:rsid w:val="004F1CC6"/>
    <w:rsid w:val="0051002D"/>
    <w:rsid w:val="00535F4C"/>
    <w:rsid w:val="005372F8"/>
    <w:rsid w:val="00537C1F"/>
    <w:rsid w:val="005E1532"/>
    <w:rsid w:val="00611BF1"/>
    <w:rsid w:val="00656CDA"/>
    <w:rsid w:val="0067147B"/>
    <w:rsid w:val="00680138"/>
    <w:rsid w:val="00680D2B"/>
    <w:rsid w:val="0068190D"/>
    <w:rsid w:val="006915CD"/>
    <w:rsid w:val="006E34CD"/>
    <w:rsid w:val="00714D9D"/>
    <w:rsid w:val="007154AB"/>
    <w:rsid w:val="007335F1"/>
    <w:rsid w:val="007554CE"/>
    <w:rsid w:val="007736DB"/>
    <w:rsid w:val="007C0F2D"/>
    <w:rsid w:val="007C3696"/>
    <w:rsid w:val="007C6619"/>
    <w:rsid w:val="007D3506"/>
    <w:rsid w:val="007F2557"/>
    <w:rsid w:val="007F7FE7"/>
    <w:rsid w:val="008108F0"/>
    <w:rsid w:val="00835CBD"/>
    <w:rsid w:val="0084275C"/>
    <w:rsid w:val="00842DC1"/>
    <w:rsid w:val="008437F1"/>
    <w:rsid w:val="00861055"/>
    <w:rsid w:val="00870B27"/>
    <w:rsid w:val="00876F16"/>
    <w:rsid w:val="008838F5"/>
    <w:rsid w:val="008A28B2"/>
    <w:rsid w:val="008B5C6E"/>
    <w:rsid w:val="008D4A35"/>
    <w:rsid w:val="008F6115"/>
    <w:rsid w:val="00911E7C"/>
    <w:rsid w:val="0091580C"/>
    <w:rsid w:val="009205D7"/>
    <w:rsid w:val="009235F7"/>
    <w:rsid w:val="00935D8F"/>
    <w:rsid w:val="00941A9E"/>
    <w:rsid w:val="00970A52"/>
    <w:rsid w:val="0099193F"/>
    <w:rsid w:val="009A4CCB"/>
    <w:rsid w:val="009B3EEA"/>
    <w:rsid w:val="00A20876"/>
    <w:rsid w:val="00A437CC"/>
    <w:rsid w:val="00A63214"/>
    <w:rsid w:val="00A63F34"/>
    <w:rsid w:val="00A7227A"/>
    <w:rsid w:val="00A9271B"/>
    <w:rsid w:val="00AA2146"/>
    <w:rsid w:val="00AB1208"/>
    <w:rsid w:val="00AC2C6E"/>
    <w:rsid w:val="00AD7F85"/>
    <w:rsid w:val="00AF30DE"/>
    <w:rsid w:val="00AF3FD2"/>
    <w:rsid w:val="00B10148"/>
    <w:rsid w:val="00B444DC"/>
    <w:rsid w:val="00B46ACB"/>
    <w:rsid w:val="00B5268E"/>
    <w:rsid w:val="00BB3789"/>
    <w:rsid w:val="00BC4FC7"/>
    <w:rsid w:val="00C04B89"/>
    <w:rsid w:val="00C1638C"/>
    <w:rsid w:val="00C21736"/>
    <w:rsid w:val="00C45CD9"/>
    <w:rsid w:val="00C751CD"/>
    <w:rsid w:val="00C87F9A"/>
    <w:rsid w:val="00CA5345"/>
    <w:rsid w:val="00CA7159"/>
    <w:rsid w:val="00CA7DDE"/>
    <w:rsid w:val="00CB68AC"/>
    <w:rsid w:val="00CE5D81"/>
    <w:rsid w:val="00CF6169"/>
    <w:rsid w:val="00D1496C"/>
    <w:rsid w:val="00D42B56"/>
    <w:rsid w:val="00D51331"/>
    <w:rsid w:val="00D727B7"/>
    <w:rsid w:val="00DA030D"/>
    <w:rsid w:val="00DA074D"/>
    <w:rsid w:val="00DA467F"/>
    <w:rsid w:val="00DA5E91"/>
    <w:rsid w:val="00DA74F1"/>
    <w:rsid w:val="00DF2865"/>
    <w:rsid w:val="00E03C69"/>
    <w:rsid w:val="00E062F2"/>
    <w:rsid w:val="00E31584"/>
    <w:rsid w:val="00E4120B"/>
    <w:rsid w:val="00E90754"/>
    <w:rsid w:val="00E91B53"/>
    <w:rsid w:val="00EA286F"/>
    <w:rsid w:val="00EC4EBE"/>
    <w:rsid w:val="00EE2832"/>
    <w:rsid w:val="00F00B8C"/>
    <w:rsid w:val="00F1203E"/>
    <w:rsid w:val="00F31FE8"/>
    <w:rsid w:val="00F50EE5"/>
    <w:rsid w:val="00F73B41"/>
    <w:rsid w:val="00F81F24"/>
    <w:rsid w:val="00F8640A"/>
    <w:rsid w:val="00FB3A1E"/>
    <w:rsid w:val="00FC4C3E"/>
    <w:rsid w:val="00FE49DC"/>
    <w:rsid w:val="00FF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DD02CC"/>
  <w15:docId w15:val="{3AFEDCB4-8F4C-489E-8876-0110DDAB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List Accent 3"/>
    <w:basedOn w:val="a1"/>
    <w:uiPriority w:val="61"/>
    <w:rsid w:val="00656CDA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3">
    <w:name w:val="Table Grid"/>
    <w:basedOn w:val="a1"/>
    <w:uiPriority w:val="59"/>
    <w:rsid w:val="00656C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46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46AC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46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46AC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49D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FE49D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4346BB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4346BB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4346BB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346B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346BB"/>
    <w:rPr>
      <w:b/>
      <w:bCs/>
      <w:sz w:val="20"/>
      <w:szCs w:val="20"/>
    </w:rPr>
  </w:style>
  <w:style w:type="paragraph" w:styleId="aa">
    <w:name w:val="Normal (Web)"/>
    <w:basedOn w:val="a"/>
    <w:uiPriority w:val="99"/>
    <w:unhideWhenUsed/>
    <w:rsid w:val="004346B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615609-63ED-465C-A3B9-3180E8FF3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</dc:creator>
  <cp:lastModifiedBy>付</cp:lastModifiedBy>
  <cp:revision>20</cp:revision>
  <dcterms:created xsi:type="dcterms:W3CDTF">2019-01-21T03:44:00Z</dcterms:created>
  <dcterms:modified xsi:type="dcterms:W3CDTF">2019-11-21T07:01:00Z</dcterms:modified>
</cp:coreProperties>
</file>